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F893B" w14:textId="77777777" w:rsidR="00037562" w:rsidRPr="00E36DA4" w:rsidRDefault="00241D3E" w:rsidP="0085415A">
      <w:pPr>
        <w:jc w:val="center"/>
        <w:rPr>
          <w:rFonts w:ascii="Times New Roman" w:hAnsi="Times New Roman" w:cs="Times New Roman"/>
          <w:sz w:val="24"/>
          <w:szCs w:val="24"/>
        </w:rPr>
      </w:pPr>
      <w:r w:rsidRPr="00E36DA4">
        <w:rPr>
          <w:rFonts w:ascii="Times New Roman" w:hAnsi="Times New Roman" w:cs="Times New Roman"/>
          <w:b/>
          <w:sz w:val="24"/>
          <w:szCs w:val="24"/>
        </w:rPr>
        <w:t>Table S</w:t>
      </w:r>
      <w:r w:rsidR="002D75CF">
        <w:rPr>
          <w:rFonts w:ascii="Times New Roman" w:hAnsi="Times New Roman" w:cs="Times New Roman"/>
          <w:b/>
          <w:sz w:val="24"/>
          <w:szCs w:val="24"/>
        </w:rPr>
        <w:t>3</w:t>
      </w:r>
      <w:r w:rsidRPr="00E36DA4">
        <w:rPr>
          <w:rFonts w:ascii="Times New Roman" w:hAnsi="Times New Roman" w:cs="Times New Roman"/>
          <w:sz w:val="24"/>
          <w:szCs w:val="24"/>
        </w:rPr>
        <w:t xml:space="preserve"> The common S</w:t>
      </w:r>
      <w:bookmarkStart w:id="0" w:name="_GoBack"/>
      <w:bookmarkEnd w:id="0"/>
      <w:r w:rsidRPr="00E36DA4">
        <w:rPr>
          <w:rFonts w:ascii="Times New Roman" w:hAnsi="Times New Roman" w:cs="Times New Roman"/>
          <w:sz w:val="24"/>
          <w:szCs w:val="24"/>
        </w:rPr>
        <w:t>NP</w:t>
      </w:r>
      <w:ins w:id="1" w:author="Jennifer Mach" w:date="2017-05-26T09:10:00Z">
        <w:r w:rsidR="00881745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E36DA4">
        <w:rPr>
          <w:rFonts w:ascii="Times New Roman" w:hAnsi="Times New Roman" w:cs="Times New Roman"/>
          <w:sz w:val="24"/>
          <w:szCs w:val="24"/>
        </w:rPr>
        <w:t xml:space="preserve"> in </w:t>
      </w:r>
      <w:del w:id="2" w:author="Jennifer Mach" w:date="2017-05-26T09:10:00Z">
        <w:r w:rsidRPr="004D7C2F" w:rsidDel="00881745">
          <w:rPr>
            <w:rFonts w:ascii="Times New Roman" w:hAnsi="Times New Roman" w:cs="Times New Roman"/>
            <w:i/>
            <w:sz w:val="24"/>
            <w:szCs w:val="24"/>
          </w:rPr>
          <w:delText xml:space="preserve">the </w:delText>
        </w:r>
      </w:del>
      <w:r w:rsidRPr="004D7C2F">
        <w:rPr>
          <w:rFonts w:ascii="Times New Roman" w:hAnsi="Times New Roman" w:cs="Times New Roman"/>
          <w:i/>
          <w:sz w:val="24"/>
          <w:szCs w:val="24"/>
        </w:rPr>
        <w:t>Pto-MIR475b</w:t>
      </w:r>
      <w:r w:rsidRPr="00E36DA4">
        <w:rPr>
          <w:rFonts w:ascii="Times New Roman" w:hAnsi="Times New Roman" w:cs="Times New Roman"/>
          <w:sz w:val="24"/>
          <w:szCs w:val="24"/>
        </w:rPr>
        <w:t xml:space="preserve"> and </w:t>
      </w:r>
      <w:ins w:id="3" w:author="Jennifer Mach" w:date="2017-05-26T09:10:00Z">
        <w:r w:rsidR="00881745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E36DA4">
        <w:rPr>
          <w:rFonts w:ascii="Times New Roman" w:hAnsi="Times New Roman" w:cs="Times New Roman"/>
          <w:sz w:val="24"/>
          <w:szCs w:val="24"/>
        </w:rPr>
        <w:t>four targets</w:t>
      </w:r>
    </w:p>
    <w:p w14:paraId="2E107513" w14:textId="77777777" w:rsidR="00E36DA4" w:rsidRPr="00E36DA4" w:rsidRDefault="00E36DA4" w:rsidP="00241D3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600" w:type="dxa"/>
        <w:jc w:val="center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</w:tblGrid>
      <w:tr w:rsidR="00241D3E" w:rsidRPr="00E36DA4" w14:paraId="149972C3" w14:textId="77777777" w:rsidTr="0085415A">
        <w:trPr>
          <w:trHeight w:val="330"/>
          <w:jc w:val="center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2F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en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79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 locu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37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 position</w:t>
            </w: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91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enotyp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AD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Region</w:t>
            </w:r>
          </w:p>
        </w:tc>
      </w:tr>
      <w:tr w:rsidR="00241D3E" w:rsidRPr="00E36DA4" w14:paraId="329F67C5" w14:textId="77777777" w:rsidTr="0085415A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6C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to-MIR475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D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7D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E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E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</w:tr>
      <w:tr w:rsidR="00241D3E" w:rsidRPr="00E36DA4" w14:paraId="665C6F6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3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1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9C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0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1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732208E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C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C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4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8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3E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0692BF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7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2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0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F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25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057DF00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E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A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DB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D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E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3B97F88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0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3F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8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6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E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6C0B62E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A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3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5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4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7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149F482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B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82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0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B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6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1505B12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D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4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D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8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8C6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697F15F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5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9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0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F5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D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4397DB6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09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2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4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7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742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0868999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3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6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88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6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E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7836AFF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C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D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5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0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6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43E37E9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8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D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0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9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3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04A2F38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0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2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F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B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F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508D2C5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D5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6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1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AE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8E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4DA2A0F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23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3A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B6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5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0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02005E9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16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7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8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7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65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1BDEA9F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7E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9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D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A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F4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lanking</w:t>
            </w:r>
          </w:p>
        </w:tc>
      </w:tr>
      <w:tr w:rsidR="00241D3E" w:rsidRPr="00E36DA4" w14:paraId="2AC7CC6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9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A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E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0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C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7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Precursor</w:t>
            </w:r>
            <w:r w:rsidR="004454B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</w:p>
        </w:tc>
      </w:tr>
      <w:tr w:rsidR="00241D3E" w:rsidRPr="00E36DA4" w14:paraId="085C435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2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to-PPR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B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E3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E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E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</w:tr>
      <w:tr w:rsidR="00241D3E" w:rsidRPr="00E36DA4" w14:paraId="07B121B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E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C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3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7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B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DD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080F34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16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9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0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7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AE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6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3D41F5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F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9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E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0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8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CABDC7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72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B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C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F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A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414643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9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B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E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B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A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1C6684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4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B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C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2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C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215214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F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5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D9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81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1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3AD70E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AB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F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D9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4A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9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10C591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7A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0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FE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1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F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FB7209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E2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2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7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F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C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207944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9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FC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B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E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5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8EBF6B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C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3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60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4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9A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7D3E58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2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5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7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6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E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254F14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38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E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4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8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6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A19CD6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D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4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A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E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9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B16F5A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8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E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4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3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F9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4526A6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1E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20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5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7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7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059C4B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B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8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E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93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2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75EB44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A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D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AF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D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59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5DAC6C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9F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7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7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0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F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EF999B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8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F7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6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3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F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AB6FAC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0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2D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7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2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4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DD6E20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7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E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67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7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06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3801D6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8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0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62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89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E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EAC35C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BA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E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5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B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F1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05BCFF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0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9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3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99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B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8987F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D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4F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D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B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5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9079DD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3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F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7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0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8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D8CA47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3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D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C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7E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E9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57E645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1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EC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60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1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9C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B7232E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DB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60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F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8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4C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99E1D9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5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D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6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C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E7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997A6C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C3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4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F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9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11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E187B9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2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5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E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6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DE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558296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A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3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98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64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F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AC5198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96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7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8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0D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F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4BB80B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B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7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0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1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4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370E66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B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06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3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E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4B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87E887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1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D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8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6D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F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E8A187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3E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B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6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9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6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5CA11F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2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A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E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4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952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F4FB59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2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D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E05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A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6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C7C7B2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0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1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4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C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1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3A22FC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5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3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6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D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8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605EFF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E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1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0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E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8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A50057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D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94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3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99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5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B270CB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C4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E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9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4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E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2787EE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6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1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7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8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0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2FA68A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9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7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1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6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B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9E0BD2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9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6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6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3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7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4DF11F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7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8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3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E3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5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BAA313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B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6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6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A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47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BB9AA9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5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8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6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D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A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5349CB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5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2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0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B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E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5BB26D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F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D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9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6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19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D2F448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F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A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9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E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F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49A85A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3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B0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E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D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4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994EEA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8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F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D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6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6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4C6C98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E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E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0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C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4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9EB096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9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5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E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0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E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735F7F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6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F0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4C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0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9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AE33DE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0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F8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1C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B1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D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D951DB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E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3F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1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2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E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D1D7BC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37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7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E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93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3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23648D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F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3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B5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D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2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AE3870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CC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D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8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9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89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BB4DFB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F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9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5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2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3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40F7C7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F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B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C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E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D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4F760C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A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7B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6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8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A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424898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A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4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A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B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C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99A3D6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8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1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8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EF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6F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26DE82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6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A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4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51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12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EF681C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31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A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E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6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F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92D546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4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A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4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73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A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838F4C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A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F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1F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D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0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A61212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7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8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8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F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33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CC6D34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FA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EE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35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3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F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C8116F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2B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A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7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0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17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E716DC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22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7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F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5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2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0E5027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B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2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2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8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8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FBB86E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F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14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8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42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D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D86DDB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C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1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F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0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0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3DD94C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B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6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70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41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4B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50DEB4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4D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C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7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C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4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B95D5C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2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7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F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0C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7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2E605E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2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3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9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7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1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FB2300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0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0E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8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0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6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E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8D96B8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3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1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9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8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4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A5DD77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9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7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D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1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9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8A0B5B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A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3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5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2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3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09B3DD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1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B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0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9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F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3238E0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7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7D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A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9D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4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EAD806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F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E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F7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C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1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93475B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2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3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D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F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B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842F46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99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5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8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FE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0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D7206A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B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6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6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9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F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A230F3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EF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FE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B8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5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D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989E76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A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EA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E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0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3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999FFD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8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2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3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F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C6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D0F47A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0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A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7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1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2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87C8DD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B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F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3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F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23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08BF4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C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9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6F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7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1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1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2BC042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D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4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A7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07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97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23D1AE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5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9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4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B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1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D1F63B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0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B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AB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C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5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9EFDC9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E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2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37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9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7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08DBC6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0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F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1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26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FD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2977FD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B9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1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1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4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6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498592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A1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8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0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5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0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BCD562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4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A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2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7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E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4E984D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9E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A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D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B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7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5E473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E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E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2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4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E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25BBBA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D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A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50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3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DB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09DDF0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B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D1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3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DE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D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801859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3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C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B8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9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1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E98AA1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2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3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C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4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4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0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182DF4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D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B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3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B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B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527B1F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A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E4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A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7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27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A1ACFD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DA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5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E9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2B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F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10CE18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E4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0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5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F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3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129573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9C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E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4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4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8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D93FA2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C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4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61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4E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F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4BF65E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B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E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A3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A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8B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AE0AEC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0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8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EF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1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9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E5B8D9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B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0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A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45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9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9E795F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9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CE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1B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A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C7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5D875F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C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C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A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4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9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8ABE04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8F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1E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0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3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5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C68541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0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2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3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7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8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4D0864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2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6F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D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9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8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D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98B12D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3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C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C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9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6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9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3801E2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D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9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3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1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2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8C6B41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0F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8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0E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9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60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B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39CC9F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6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47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0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9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39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51DD23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D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3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A2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8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B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8C0BDD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8B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F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E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4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5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7511D4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A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32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4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E2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2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4A6E5B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3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2E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B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C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F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249036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35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8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7A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8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0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203FCA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A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2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9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4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A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8FE4EF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5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7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7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5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89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21742C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F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1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8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7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2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526CF3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F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9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CC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D0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6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B71524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8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B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A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A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7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DE66D4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39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BC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AD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5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0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ED112F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C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8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1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50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5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0A9FD8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8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F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C0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3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14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F9E18D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E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5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3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47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46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A3DC3C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B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60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C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8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E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FEBD6A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6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D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2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6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B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7080FA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0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00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E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D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26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7286B7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5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2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6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E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E9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F561BC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7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0C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6A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F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9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499A55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6A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F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8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0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E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8FFC54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3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9B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F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2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0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5FCA2E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5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1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1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2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C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96C005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5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B6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0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00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77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29546B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2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to-PP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D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B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B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0F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</w:tr>
      <w:tr w:rsidR="00241D3E" w:rsidRPr="00E36DA4" w14:paraId="6BCF454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10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C1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F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9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6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9D1E5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1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D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A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56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9F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F0EDB3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D4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7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0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4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4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2FF47A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8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FC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F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DE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B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8D1899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8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6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C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2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C4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DEB3F3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E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B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6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7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7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3D1CCE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58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3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4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B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8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DAD6AB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0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8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8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9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1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B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80ADDB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22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8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2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9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8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B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8A3C5D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7B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B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F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9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D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B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328F47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D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B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E2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3A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5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3970CB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B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9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3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4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1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F90120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B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0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E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8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8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6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F82D86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4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F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F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E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B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D8C830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A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3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8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9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6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469181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F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2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7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5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52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4EB9DB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5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CB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D2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CB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1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CF6010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E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18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18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2D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9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8B8426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6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36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5A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91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7B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6944D0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4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2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8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7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9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67C631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F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07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2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9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F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54BB2A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706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2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AA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1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F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18FD66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85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D1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1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D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F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54772A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4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9B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E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F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3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D5AAF8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C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C6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4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8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B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829089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8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E2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C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3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E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DD63C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79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112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9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6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8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EF89A9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7A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3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D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A2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1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608202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D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11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2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6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04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182AA4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5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D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1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D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9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9EF9AC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5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3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80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C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1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384BCE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E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E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E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5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E7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E011F1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6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D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7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62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0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50C14B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6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8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A9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CC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9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2B3EA9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0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B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2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12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C6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1DB8AC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3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D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6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8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F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9341ED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5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E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F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9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A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4A0A1C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DE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3D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5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7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3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532708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C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B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A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F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3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CB307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7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3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3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4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EE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CE1DE2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A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F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99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C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9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2A9FBA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D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C4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F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2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F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544851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51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8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B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86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9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6D5404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B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C8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4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4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C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0C85D5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6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4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1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6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C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227A8B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1D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0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1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2A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8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905645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7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1A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D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F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D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67FFB3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4E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3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5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A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1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401D04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2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F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5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4E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A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C0FBBF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2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0C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D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9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21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3362F6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3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B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8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14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1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DADE5C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3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2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F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9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1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7AC047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D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D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3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D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9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6651DD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B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5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5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C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3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6EB533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D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6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4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9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6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873057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66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C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3E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F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4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6446818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B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9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8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E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2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032C9D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E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5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B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96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F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5BE7A4A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7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0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14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8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4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2530571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90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A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7B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8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045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66A521B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C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536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B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7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AC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0732BF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9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8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3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A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1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37B1A8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C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F4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4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2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F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68C66D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7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D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80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2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C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6C9612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9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1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AF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6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1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9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10E073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1B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A2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6E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4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F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B4DC98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AB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4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E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D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6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0950C9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C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C8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3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8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8E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FE7AC3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C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4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0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48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A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ACD03C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4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AB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7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3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4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5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FA7A31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0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4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9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2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5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1E264A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F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B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5F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44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1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693BB8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C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5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9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F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8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96CD55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CF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7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0E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5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A7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4C040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C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7E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D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C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D6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131ED7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C5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E5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E3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A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70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28DCB03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A2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84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D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E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77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945102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0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8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8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3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E2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23B922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B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84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8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8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0E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B8E2D2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F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0F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9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9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C5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903A79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0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1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6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2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A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3AA554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8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0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E9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5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D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997E79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C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3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A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0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1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6D1F2D7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A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9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B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1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3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08CDAA9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23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C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4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8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B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26C71B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D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8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A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A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E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F5807C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42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3F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4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E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7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CE8815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8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F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7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5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C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F481BE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1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6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A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B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9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50427BF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F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D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3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65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41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E6FDC8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4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D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6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7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1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791F4F6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6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A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9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D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B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4E306A1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F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6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3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8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4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7B95BFA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C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6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A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5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FB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4B2BD3A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9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C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4F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BC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2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2D6D1AF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9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D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0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DD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0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64D88C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1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3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F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8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B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E57621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0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E9E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1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9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87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2D6C2B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A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9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7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CF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A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92F8F4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F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E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A8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4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1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EF1227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55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8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E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F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65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01984F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FE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2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EF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E9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2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E56061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1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5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2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A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B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4AFB8F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1D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E8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C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7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C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4078B2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6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53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AE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0E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9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E903F6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1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D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6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0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1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14C9E7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E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F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6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9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A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22BDED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5B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5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A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A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0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70B020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E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D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A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4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4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0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D833CE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4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A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2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A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E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0E7528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D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C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9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0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9A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46CD42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65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7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7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3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C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3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E12D4C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71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38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8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4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9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89AD15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0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7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5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1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C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6EA77C4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A9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A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DF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24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A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60D28B8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2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7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F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8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DB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080AAF6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2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10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C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5B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8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2E3F9FF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5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42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1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7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8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4ED9ED4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C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2C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5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1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B1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0F1CA9A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B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4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C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0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1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C0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3DB5AA0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B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E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0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1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56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5598E79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F3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1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7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C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7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'UTR</w:t>
            </w:r>
          </w:p>
        </w:tc>
      </w:tr>
      <w:tr w:rsidR="00241D3E" w:rsidRPr="00E36DA4" w14:paraId="63C803A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4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F1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E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8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14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EB129F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11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5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8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1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1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A9E2DD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9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2B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E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1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0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8C71D4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11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8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0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4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4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9A6518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C4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8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4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9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14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2A2352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F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8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5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87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1F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10C95C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0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71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88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1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B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5688A7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BA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2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5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BB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0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8DD129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A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4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4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B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C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5A8502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C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8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F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9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3F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1FA4AB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F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6E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B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8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60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9A00CB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6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D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3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7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50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3B365D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8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D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7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6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7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107341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C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7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8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A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E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0EBE16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7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D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C0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0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C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30620A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D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D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7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05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5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8EE679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7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0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3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D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8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A12D0D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E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63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05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A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A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F7D32B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0D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D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6A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5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D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B614E6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3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5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5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3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B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422F86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2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0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2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5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7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090B0D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3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3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B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8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3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E59A22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3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to-PPR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4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88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A4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F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</w:tr>
      <w:tr w:rsidR="00241D3E" w:rsidRPr="00E36DA4" w14:paraId="3C3CC5A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D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4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A5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DF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8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98F8DA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5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8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4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1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7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A0C235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2E8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3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C3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8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B1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93F564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A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3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F1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5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FA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11D2B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C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3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8D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5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8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DC27C4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A2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7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B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5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E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EE0FFC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2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4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A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8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5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776C83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6E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C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4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1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20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2F1680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3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1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30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0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95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E02A13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F8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90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68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8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A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353E86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9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2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B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EF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B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1B216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8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2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8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8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6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BA19D8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A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7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C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7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F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BF54BF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6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5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0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76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1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F3E0F0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6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2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8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6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BA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63216E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7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6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7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B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A0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2E5B0C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7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C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2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D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5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C395D5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C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A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A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0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8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0F366E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4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B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B50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2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8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007A29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F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0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BC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49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1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4B8B8B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8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FC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5C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25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DE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981DF9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52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4E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6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45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E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CAB522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0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F7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8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D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1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A4DDB2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C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B0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9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96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3F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376C29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0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2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B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E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9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176E12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4E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6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1A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7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A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6DB3EE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7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5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70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C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E7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EFE726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E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F2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6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F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9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14D823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4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B1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6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B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6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267C02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9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1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7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5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1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9C745E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4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C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F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8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F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5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9937E9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F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BF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86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8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CD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279E15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77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F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A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38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0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BB5F59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6A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D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F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F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46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0FA047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B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0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B51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0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B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3255788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0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43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2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0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2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15283EE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1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8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1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28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F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3A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xon</w:t>
            </w:r>
          </w:p>
        </w:tc>
      </w:tr>
      <w:tr w:rsidR="00241D3E" w:rsidRPr="00E36DA4" w14:paraId="42A5D3E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F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6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0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5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7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30A59E7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BD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2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F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D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E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198E387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F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1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F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6D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3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F1D938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F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4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C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80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3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6C3F6D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5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5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C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E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6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C3E09F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8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F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1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7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0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3ED343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67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5C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39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0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8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66AEBD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8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00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FB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7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01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58ADFF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7B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B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E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3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C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C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C763E1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C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B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F0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4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4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D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78EB60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E7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55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B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F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E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2BB18A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A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6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4B4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4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F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FBDA91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A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6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0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B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B82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DC579E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A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B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1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4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7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532173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3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5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D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B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A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8D9D8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9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B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1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C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5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120D22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CF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5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A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B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0B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66B8D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6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43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E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6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A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27A695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5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1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3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06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2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17DA7B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1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9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9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58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A7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77A29A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C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C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7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AD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A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35F78F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3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F4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6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C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4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575E154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6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C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0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1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5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AE753A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7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7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5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D7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00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5491B7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F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11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2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A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86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897252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5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B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6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5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1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0919768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8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1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0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9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5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559C65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E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A8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F9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2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12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C339ED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36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F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97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F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26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CF4AD5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D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FE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2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5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B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9E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75BFC1B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7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9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3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A6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D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18F79FA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AF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Pto-PPR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4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F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F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A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</w:tr>
      <w:tr w:rsidR="00241D3E" w:rsidRPr="00E36DA4" w14:paraId="47CA164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2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D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1F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8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F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19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4FBA58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5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C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F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8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0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C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AF5755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7E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A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1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A3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7C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323F85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D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5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6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28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6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DA122E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3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2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4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FA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56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0A21BB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7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1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9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7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4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AB9B56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D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E79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7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E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B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FDF307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1E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7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8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93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1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351746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0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A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2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6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A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E0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EEC539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03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CB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C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6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4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F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C22F3B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93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2B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D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6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6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1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BAB25C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CF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9B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0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7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8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11D8C1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1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35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0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2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6D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E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7141BD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7D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5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8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5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C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AAAFE8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7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EC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3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A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0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A53062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B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D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E1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49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7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0A4BC9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1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B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1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D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02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F86911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8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0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A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0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3F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3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130F50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2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75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E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8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4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00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C2D44F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9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C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D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EF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5C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8D1F36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8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3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F9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9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3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D61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BF4782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19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9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0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9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F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9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307898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8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B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E9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D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2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3D0E9A9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C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DE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7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8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F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A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7D220E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EB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5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C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5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FB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9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D66356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C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29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A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5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5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F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EA553D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3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6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F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5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9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4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A160B7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7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8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2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9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A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42460E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D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CB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D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3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5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E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107DF9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5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E9A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25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3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60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3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30CECB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0D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E35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0A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8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93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02CA8D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7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C7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E8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3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8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2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152913D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0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C8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C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7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6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900968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B1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F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50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2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86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6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202A144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B82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3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53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A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B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B70A4F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8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20B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7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00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94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5E44F0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1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1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F9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9B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C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4A2CCC2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5B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52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E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1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A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9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233502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2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1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7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C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2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FE29FA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5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B8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9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7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24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D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0B42A5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1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0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0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AEE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A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A32208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8F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3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9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6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DA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A7C805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89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44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3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04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F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55FFE1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A1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C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2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0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CC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0B34044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4E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8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D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0E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0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76E7627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9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B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2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9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7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6D82A4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484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4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EB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2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E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F94268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9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A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AB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13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D9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Up-stream</w:t>
            </w:r>
          </w:p>
        </w:tc>
      </w:tr>
      <w:tr w:rsidR="00241D3E" w:rsidRPr="00E36DA4" w14:paraId="65B466D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8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C0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C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40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4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C705F1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8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F8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8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B5B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2F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2B2EC51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4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9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4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8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7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4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625A65A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0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80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E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4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5B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1603879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D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8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53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C3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A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79FAF7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DD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5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F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D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CA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246E9DF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3D8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DF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1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4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76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50C524B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30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1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C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66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F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510055F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B1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0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8C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C9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C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789C841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D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2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8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9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BC9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136B238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F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F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C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6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47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6E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C85977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A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021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F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6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8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C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4DB752F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7C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CD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C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5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0A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5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1B5253A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4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7C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5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4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B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E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A3B506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B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E3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7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12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BB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841AC5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4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3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62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3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AF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9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D5EA95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0A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3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54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6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62B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0C6AED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A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B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8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2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CE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6D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36213D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FE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B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A7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3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30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54B5FD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6A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CD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BF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B6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43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B9A22E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2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6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D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E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6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7A7038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41D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F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44A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3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B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05582D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B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C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3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7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7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841886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93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52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9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41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E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C3D785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6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D9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5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6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F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D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262635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B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AD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F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8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63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45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723FD7B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C4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4D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A3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6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0DA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7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3128F3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6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1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EB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6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C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BD56F3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A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8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AB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4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59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764F26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4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A6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1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5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76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C0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6CCA49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8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2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58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F4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A6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31C39E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E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EC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4A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98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4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E85C7F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D9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4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C6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A27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3F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96DE3E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88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DC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CD5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8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8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2A6EAD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15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42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D6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69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E1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AB2627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EC8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0A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D4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E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C1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01E59A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76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8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2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C4E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8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9BBD74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C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E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D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C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A2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E6E014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3E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0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1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C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9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C6BE821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A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1D1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F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C4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CC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C32CC7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12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D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A3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3C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F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A20CBC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BB6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582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0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3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B65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1346D6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66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A2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64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30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AF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6D82D1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46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A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5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1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57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2704EA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99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A8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0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26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4A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18925F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EC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A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3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3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D8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410420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20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0A3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0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3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D81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712C49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47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060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0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9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56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DA26BF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80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1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D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3E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F3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4CDD9E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2F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9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2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A6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E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761088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25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C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92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6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8B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8290B7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CC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9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4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D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5F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249EDC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0B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2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26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89B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B4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B8FD62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18A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A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A2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7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5E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E57E6E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4D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0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9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50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C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D0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1CE979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85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E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21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D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BC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5C6605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7C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E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269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7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66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EAB5AA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DAC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B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3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0D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EC4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1687D6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E6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6C7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0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F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E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1D6689E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A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C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A1F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2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DA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174922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AA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7F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22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C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E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51F653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09D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DE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047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58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6B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5B8EED9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55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3C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95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7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AF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32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6AECC6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14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9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78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3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C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68177DD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42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F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3E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6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EB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0C4827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A5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9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D3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1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86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EB4545A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22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7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A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0B0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5F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72A5C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CD3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E27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6E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3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43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17D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39876392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42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55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49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2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5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4C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2ADB35B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EA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7A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5A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8E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88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4099A5C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4F9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7A8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49C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9D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4C6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2D2B4104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8E1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96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FF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A7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5B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D6EB0A8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C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404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EF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9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0B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B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1EE5B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79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C4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3F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60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9E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C0571E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28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045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3F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B8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69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0E8739C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63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A0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3B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7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2A3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40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73336FB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34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324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35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6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2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91F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101288D6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09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9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C8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3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44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E1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5BB5D40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83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1C0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3C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3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B7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CA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'UTR</w:t>
            </w:r>
          </w:p>
        </w:tc>
      </w:tr>
      <w:tr w:rsidR="00241D3E" w:rsidRPr="00E36DA4" w14:paraId="0167B07D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092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A7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096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196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A48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42752E87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7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0DC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9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9B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2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ntron</w:t>
            </w:r>
          </w:p>
        </w:tc>
      </w:tr>
      <w:tr w:rsidR="00241D3E" w:rsidRPr="00E36DA4" w14:paraId="58BAE5F5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D82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D3F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C7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4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9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512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2AC5AA1F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BDB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441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77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89AB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2C0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31A27753" w14:textId="77777777" w:rsidTr="0085415A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DD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55A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8E77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2CDE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EFC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  <w:tr w:rsidR="00241D3E" w:rsidRPr="00E36DA4" w14:paraId="4DD4740C" w14:textId="77777777" w:rsidTr="0085415A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737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3435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NP1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B3E4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1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F51D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/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37B9" w14:textId="77777777" w:rsidR="00241D3E" w:rsidRPr="00E36DA4" w:rsidRDefault="00241D3E" w:rsidP="00082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E36DA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own-stream</w:t>
            </w:r>
          </w:p>
        </w:tc>
      </w:tr>
    </w:tbl>
    <w:p w14:paraId="6A74C0E8" w14:textId="77777777" w:rsidR="00241D3E" w:rsidRPr="00E36DA4" w:rsidRDefault="00E36DA4" w:rsidP="00E36DA4">
      <w:pPr>
        <w:rPr>
          <w:rFonts w:ascii="Times New Roman" w:hAnsi="Times New Roman"/>
          <w:sz w:val="24"/>
          <w:szCs w:val="24"/>
          <w:vertAlign w:val="superscript"/>
        </w:rPr>
      </w:pPr>
      <w:r w:rsidRPr="001A1808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 w:rsidRPr="001A1808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SNP position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: The SNP position in genes (bp). </w:t>
      </w:r>
    </w:p>
    <w:sectPr w:rsidR="00241D3E" w:rsidRPr="00E36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54FD9" w14:textId="77777777" w:rsidR="00F20624" w:rsidRDefault="00F20624" w:rsidP="00241D3E">
      <w:r>
        <w:separator/>
      </w:r>
    </w:p>
  </w:endnote>
  <w:endnote w:type="continuationSeparator" w:id="0">
    <w:p w14:paraId="7B9DC959" w14:textId="77777777" w:rsidR="00F20624" w:rsidRDefault="00F20624" w:rsidP="0024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AD5B4" w14:textId="77777777" w:rsidR="00F20624" w:rsidRDefault="00F20624" w:rsidP="00241D3E">
      <w:r>
        <w:separator/>
      </w:r>
    </w:p>
  </w:footnote>
  <w:footnote w:type="continuationSeparator" w:id="0">
    <w:p w14:paraId="69162894" w14:textId="77777777" w:rsidR="00F20624" w:rsidRDefault="00F20624" w:rsidP="0024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145"/>
    <w:rsid w:val="00037562"/>
    <w:rsid w:val="00241D3E"/>
    <w:rsid w:val="002D75CF"/>
    <w:rsid w:val="004454BD"/>
    <w:rsid w:val="004B034B"/>
    <w:rsid w:val="004D7C2F"/>
    <w:rsid w:val="0085415A"/>
    <w:rsid w:val="00881745"/>
    <w:rsid w:val="009448D9"/>
    <w:rsid w:val="00BE1F4E"/>
    <w:rsid w:val="00C647A3"/>
    <w:rsid w:val="00CF6145"/>
    <w:rsid w:val="00DA67B8"/>
    <w:rsid w:val="00E36DA4"/>
    <w:rsid w:val="00EB361D"/>
    <w:rsid w:val="00F20624"/>
    <w:rsid w:val="00F56131"/>
    <w:rsid w:val="00FB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80A0F4"/>
  <w15:docId w15:val="{1F5D2221-A020-4E27-BE3E-A63471CE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41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1D3E"/>
    <w:rPr>
      <w:sz w:val="18"/>
      <w:szCs w:val="18"/>
    </w:rPr>
  </w:style>
  <w:style w:type="paragraph" w:styleId="a5">
    <w:name w:val="footer"/>
    <w:basedOn w:val="a"/>
    <w:link w:val="a6"/>
    <w:unhideWhenUsed/>
    <w:rsid w:val="00241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1D3E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241D3E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241D3E"/>
    <w:rPr>
      <w:color w:val="0563C1"/>
      <w:u w:val="single"/>
    </w:rPr>
  </w:style>
  <w:style w:type="character" w:styleId="a9">
    <w:name w:val="FollowedHyperlink"/>
    <w:basedOn w:val="a0"/>
    <w:uiPriority w:val="99"/>
    <w:unhideWhenUsed/>
    <w:rsid w:val="00241D3E"/>
    <w:rPr>
      <w:color w:val="954F72"/>
      <w:u w:val="single"/>
    </w:rPr>
  </w:style>
  <w:style w:type="paragraph" w:customStyle="1" w:styleId="msonormal0">
    <w:name w:val="msonormal"/>
    <w:basedOn w:val="a"/>
    <w:rsid w:val="00241D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1D3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41D3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41D3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241D3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41D3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241D3E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241D3E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241D3E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881745"/>
    <w:rPr>
      <w:rFonts w:ascii="Lucida Grande" w:hAnsi="Lucida Grande" w:cs="Lucida Grande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817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BC6199D-A6A5-4CDD-B505-45ED2F5FC9BB}"/>
</file>

<file path=customXml/itemProps2.xml><?xml version="1.0" encoding="utf-8"?>
<ds:datastoreItem xmlns:ds="http://schemas.openxmlformats.org/officeDocument/2006/customXml" ds:itemID="{612E36F7-9075-4FC6-B576-94ABFF813489}"/>
</file>

<file path=customXml/itemProps3.xml><?xml version="1.0" encoding="utf-8"?>
<ds:datastoreItem xmlns:ds="http://schemas.openxmlformats.org/officeDocument/2006/customXml" ds:itemID="{28C4E4D6-8D0F-471B-A4A8-D9B6D4B8EB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062</Words>
  <Characters>11760</Characters>
  <Application>Microsoft Office Word</Application>
  <DocSecurity>0</DocSecurity>
  <Lines>98</Lines>
  <Paragraphs>27</Paragraphs>
  <ScaleCrop>false</ScaleCrop>
  <Company/>
  <LinksUpToDate>false</LinksUpToDate>
  <CharactersWithSpaces>1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ao</dc:creator>
  <cp:keywords/>
  <dc:description/>
  <cp:lastModifiedBy>肖亮</cp:lastModifiedBy>
  <cp:revision>13</cp:revision>
  <dcterms:created xsi:type="dcterms:W3CDTF">2017-02-28T01:57:00Z</dcterms:created>
  <dcterms:modified xsi:type="dcterms:W3CDTF">2017-05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